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6343E85" wp14:paraId="40F4DDF3" wp14:textId="612D185F">
      <w:pPr>
        <w:spacing w:before="0" w:beforeAutospacing="off" w:after="160" w:afterAutospacing="off"/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  <w:r w:rsidRPr="06343E85" w:rsidR="1C8E33F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Supplementary</w:t>
      </w:r>
      <w:r w:rsidRPr="06343E85" w:rsidR="1C8E33F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file </w:t>
      </w:r>
      <w:r w:rsidRPr="06343E85" w:rsidR="3C3206D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2</w:t>
      </w:r>
      <w:r w:rsidRPr="06343E85" w:rsidR="7A0CC89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6343E85" w:rsidR="7A0CC89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(</w:t>
      </w:r>
      <w:r w:rsidRPr="06343E85" w:rsidR="3E49C08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re: </w:t>
      </w:r>
      <w:r w:rsidRPr="06343E85" w:rsidR="7A0CC89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3.1.</w:t>
      </w:r>
      <w:r w:rsidRPr="06343E85" w:rsidR="7A0CC89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)</w:t>
      </w:r>
      <w:r w:rsidRPr="06343E85" w:rsidR="2B306EC8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.</w:t>
      </w:r>
      <w:r w:rsidRPr="06343E85" w:rsidR="1C8E33F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Liver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impairment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in 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endogenous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hypercortisolemia</w:t>
      </w:r>
      <w:r w:rsidRPr="06343E85" w:rsidR="3D06FFE6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.</w:t>
      </w:r>
    </w:p>
    <w:p xmlns:wp14="http://schemas.microsoft.com/office/word/2010/wordml" w:rsidP="7092579C" wp14:paraId="4249454D" wp14:textId="41F92B33">
      <w:pPr>
        <w:pStyle w:val="Normal"/>
      </w:pP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3439"/>
        <w:gridCol w:w="1005"/>
        <w:gridCol w:w="1437"/>
        <w:gridCol w:w="1980"/>
        <w:gridCol w:w="2719"/>
      </w:tblGrid>
      <w:tr w:rsidR="7092579C" w:rsidTr="7092579C" w14:paraId="3E149E52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4325A5A" w14:textId="2FBA52E7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: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A046D5D" w14:textId="3C6371C5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 type: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F8F2F74" w14:textId="1604F7C3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vestigated groups: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30F84696" w14:textId="3D8052DA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vestigated parameters: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769A5B3" w14:textId="01B012F6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sults:</w:t>
            </w:r>
          </w:p>
        </w:tc>
      </w:tr>
      <w:tr w:rsidR="7092579C" w:rsidTr="7092579C" w14:paraId="4C436F6B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2666A234" w:rsidP="7092579C" w:rsidRDefault="2666A234" w14:paraId="7955416A" w14:textId="5021657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Candemir B, 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Kisip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 K, Akın Ş, Sanal HT, Taşar M, Candemir M, 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Gülçelik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 NE. </w:t>
            </w:r>
            <w:r w:rsidRPr="7092579C" w:rsidR="2666A23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Prevalence and Predictive Features of CT-Derived Nonalcoholic Fatty Liver Disease in Metabolically Healthy MACS.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 Clin Endocrinol (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Oxf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). 2025 Apr;102(4):380-388. 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doi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: 10.1111/cen.15194. 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>Epub</w:t>
            </w:r>
            <w:r w:rsidRPr="7092579C" w:rsidR="2666A2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en-US"/>
              </w:rPr>
              <w:t xml:space="preserve"> 2025 Jan 2. PMID: 39748255.</w:t>
            </w:r>
            <w:r w:rsidRPr="7092579C" w:rsidR="2666A234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6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6DDA99E4" w14:textId="0A106E0F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4C1B96FB" w14:textId="0CB18C72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ly diagnosed:</w:t>
            </w:r>
          </w:p>
          <w:p w:rsidR="7092579C" w:rsidP="7092579C" w:rsidRDefault="7092579C" w14:paraId="75B845B8" w14:textId="6BAB9425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31547A80" w14:textId="60907F93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MAC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: 40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, age 60.2 ± 11.1 years, 37.5% males, BMI 30.83 ± 4.7 kg/m2)</w:t>
            </w:r>
          </w:p>
          <w:p w:rsidR="7092579C" w:rsidP="7092579C" w:rsidRDefault="7092579C" w14:paraId="14E515E2" w14:textId="3098DF8A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CB84062" w14:textId="5F14730F">
            <w:pPr>
              <w:spacing w:before="240" w:beforeAutospacing="off" w:after="24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on-functioning adrenal adenoma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NFAI)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N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0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, age 58.4 ± 11.1, males 30%, BMI 29.37 ± 4.62 kg/m2)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FA73613" w14:textId="4E463A6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on-contrast abdominal CT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liver steatosis evaluation)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serum cortisol </w:t>
            </w:r>
            <w:r w:rsidRPr="7092579C" w:rsidR="221FC2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ntratio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fter 1mg DST, non-invasive hepatic scores (HSI, FIB-4, VAI, FLI)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58E1CC5" w14:textId="32C3E4C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valenc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% in MA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% in NFAI</w:t>
            </w:r>
          </w:p>
          <w:p w:rsidR="7092579C" w:rsidP="7092579C" w:rsidRDefault="7092579C" w14:paraId="2D6B7CF6" w14:textId="557D2696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5E1D19A9" w14:textId="34883EB6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MACS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rrelated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creased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isk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LS.</w:t>
            </w:r>
          </w:p>
          <w:p w:rsidR="7092579C" w:rsidP="7092579C" w:rsidRDefault="7092579C" w14:paraId="0B7DA0B8" w14:textId="6D2408A5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117D262" w14:textId="574CC9FA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Serum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rtiso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level after</w:t>
            </w:r>
          </w:p>
          <w:p w:rsidR="7092579C" w:rsidP="7092579C" w:rsidRDefault="7092579C" w14:paraId="549E9771" w14:textId="72FD45C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 mg DS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s an independent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predictor of L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CT) in patients with MACS (optimum cut off for post-dexamethasone cortisol &gt;2.93 ug/dL).</w:t>
            </w:r>
          </w:p>
          <w:p w:rsidR="7092579C" w:rsidP="7092579C" w:rsidRDefault="7092579C" w14:paraId="2FAB84E7" w14:textId="02DFD3C0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5979CC4" w14:textId="550A201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ACS- higher HSI, VAI and FLI, but no correlation with liver attenuation values in CT.</w:t>
            </w:r>
          </w:p>
        </w:tc>
      </w:tr>
      <w:tr w:rsidR="7092579C" w:rsidTr="7092579C" w14:paraId="36E55689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FF233E7" w14:textId="48DA280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Yu P, Yuan H, Li X, Chen H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Impact of cortisol on liver fat and metabolic health in adrenal incidentalomas and Cushing's syndrome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Endocrine. 2025 Jan;87(1):334-343. doi: 10.1007/s12020-024-04043-4. Epub 2024 Sep 25. PMID: 39320593. </w:t>
            </w:r>
            <w:r w:rsidRPr="7092579C" w:rsidR="7092579C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7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C1BAE26" w14:textId="608DC9E7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ross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1EFF5C4" w14:textId="0C0F3AF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ly diagnosed:</w:t>
            </w:r>
          </w:p>
          <w:p w:rsidR="7092579C" w:rsidP="7092579C" w:rsidRDefault="7092579C" w14:paraId="2C2B58CE" w14:textId="3D69333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5B7D028" w14:textId="72072A1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MAC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:100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, age 54.59+/-11.80 years, males 16.0%, BMI 25.11+/- 3.32 kg/m2)</w:t>
            </w:r>
          </w:p>
          <w:p w:rsidR="7092579C" w:rsidP="7092579C" w:rsidRDefault="7092579C" w14:paraId="2C356E00" w14:textId="2BFEB4EC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54EFD8E8" w14:textId="24AB9B1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:59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, males 20.3%, age 45.91 +/-13.94 years, BMI 25.33+/- 3.21 kg/m2)</w:t>
            </w:r>
          </w:p>
          <w:p w:rsidR="7092579C" w:rsidP="7092579C" w:rsidRDefault="7092579C" w14:paraId="71C6AD95" w14:textId="4A61293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246BD64" w14:textId="47CA0179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AE5BC28" w14:textId="48902C3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FAI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:103,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males 41.7%, age 56.98+/-12.04 years, BMI 24.94 +/- 3.26 kg/m2)</w:t>
            </w:r>
          </w:p>
          <w:p w:rsidR="7092579C" w:rsidP="7092579C" w:rsidRDefault="7092579C" w14:paraId="7A706A39" w14:textId="7F31979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67CADC8" w14:textId="43112834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7D8F8A6" w14:textId="30FB778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on-contrast abdominal CT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liver steatosis evaluation)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rum metabolic and liver parameters, FIB4, morning and midnight serum cortisol, post-dexamethasone cortisol level, ACTH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7B7362F" w14:textId="51E67D1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 prevalence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66.1% in CS, 57% in MACS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.2% in NFAI</w:t>
            </w:r>
          </w:p>
          <w:p w:rsidR="7092579C" w:rsidP="7092579C" w:rsidRDefault="7092579C" w14:paraId="3D6E545F" w14:textId="01D59DD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0244670" w14:textId="79FB68D4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ACS and 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er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ssociated with L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djusted to other covariates.</w:t>
            </w:r>
          </w:p>
          <w:p w:rsidR="7092579C" w:rsidP="7092579C" w:rsidRDefault="7092579C" w14:paraId="14F0D240" w14:textId="08FE03CC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4C9A0DE" w14:textId="52FD767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dnight cortiso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had a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rect impac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liver fat content.</w:t>
            </w:r>
          </w:p>
          <w:p w:rsidR="7092579C" w:rsidP="7092579C" w:rsidRDefault="7092579C" w14:paraId="1E6F2CF5" w14:textId="153B5AB4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89E93A9" w14:textId="5A130676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direc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mpac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ypercortisolemia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ten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ated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by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lucos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nd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pid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tabolism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.</w:t>
            </w:r>
          </w:p>
        </w:tc>
      </w:tr>
      <w:tr w:rsidR="7092579C" w:rsidTr="7092579C" w14:paraId="6154CA38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6AD718B6" w14:textId="7A10DE34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Marengo M, Briet C, Munier M, Boursier J, Rodien P, Suteau V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Fatty liver disease along Cushing's syndrome evolution.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J Clin Endocrinol Metab. 2024 Aug 28:dgae568. doi:10.1210/clinem/dgae568. Epub ahead of print. PMID: 39193719.(12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6A059A36" w14:textId="5063D16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E8D07D1" w14:textId="3DED7D8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ly diagnosed:</w:t>
            </w:r>
          </w:p>
          <w:p w:rsidR="7092579C" w:rsidP="7092579C" w:rsidRDefault="7092579C" w14:paraId="0BEAF7E3" w14:textId="2AAB3787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(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49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3.7% females,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ge 47+/-2.5years, BMI 30+/-3kg/m2)</w:t>
            </w:r>
          </w:p>
          <w:p w:rsidR="7092579C" w:rsidP="7092579C" w:rsidRDefault="7092579C" w14:paraId="049C5FC3" w14:textId="5AF3AAE9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13B347A" w14:textId="4204124C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D17040C" w14:textId="3827CFF9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4B3F68C" w14:textId="382DAE8C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0564DF2" w14:textId="79618390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on-contrast abdominal CT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vailable at the moment of diagnos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liver steatosis evaluation)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rum metabolic and liver parameters, non-invasive liver fibrosis scores (FIB-4, NAFLD Fibrosis Score, eLIFT) calculated in patients with LS in CT, midnight and mean serum cortisol, post-dexamethasone cortisol level, UFC.</w:t>
            </w:r>
          </w:p>
          <w:p w:rsidR="7092579C" w:rsidP="7092579C" w:rsidRDefault="7092579C" w14:paraId="00754AE0" w14:textId="60737333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D9054A8" w14:textId="4D5CC5FE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672BD8E2" w14:textId="0549A351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 prevalence (CT)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6.5% </w:t>
            </w:r>
          </w:p>
          <w:p w:rsidR="7092579C" w:rsidP="7092579C" w:rsidRDefault="7092579C" w14:paraId="0DB48E68" w14:textId="1780913F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F405A50" w14:textId="3308608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F prevalence: </w:t>
            </w:r>
          </w:p>
          <w:p w:rsidR="7092579C" w:rsidP="7092579C" w:rsidRDefault="7092579C" w14:paraId="742A67F4" w14:textId="73F4A06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.4% (based on eLIFT and NAFLD Fibrosis score; FIB4 didn’t identify LF)</w:t>
            </w:r>
          </w:p>
          <w:p w:rsidR="7092579C" w:rsidP="7092579C" w:rsidRDefault="7092579C" w14:paraId="494FE5F3" w14:textId="6276A6B1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59A7447B" w14:textId="3E4C9A5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fter CS remission:</w:t>
            </w:r>
          </w:p>
          <w:p w:rsidR="26D67018" w:rsidP="7092579C" w:rsidRDefault="26D67018" w14:paraId="48006078" w14:textId="701A008E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7092579C" w:rsidR="26D6701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4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S</w:t>
            </w:r>
            <w:r w:rsidRPr="7092579C" w:rsidR="57366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+</w:t>
            </w:r>
            <w:r w:rsidRPr="7092579C" w:rsidR="57D0527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atients had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</w:t>
            </w:r>
            <w:r w:rsidRPr="7092579C" w:rsidR="61B079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 imaging: 75% showed LS regression within 1-5 years after CS treatment</w:t>
            </w:r>
          </w:p>
          <w:p w:rsidR="7092579C" w:rsidP="7092579C" w:rsidRDefault="7092579C" w14:paraId="2C181FF4" w14:textId="5C484844">
            <w:pPr>
              <w:spacing w:before="0" w:beforeAutospacing="off" w:after="0" w:afterAutospacing="off"/>
              <w:ind w:left="-108" w:right="0"/>
            </w:pPr>
          </w:p>
          <w:p w:rsidR="3D8C0352" w:rsidP="7092579C" w:rsidRDefault="3D8C0352" w14:paraId="39435C22" w14:textId="512AEDE3">
            <w:pPr>
              <w:spacing w:before="0" w:beforeAutospacing="off" w:after="0" w:afterAutospacing="off"/>
              <w:ind w:left="-108" w:right="0"/>
            </w:pPr>
            <w:r w:rsidRPr="7092579C" w:rsidR="3D8C035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8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S</w:t>
            </w:r>
            <w:r w:rsidRPr="7092579C" w:rsidR="044C83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</w:t>
            </w:r>
            <w:r w:rsidRPr="7092579C" w:rsidR="723373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atients had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</w:t>
            </w:r>
            <w:r w:rsidRPr="7092579C" w:rsidR="0E41C3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up imaging: no changes in liver fat content </w:t>
            </w:r>
          </w:p>
          <w:p w:rsidR="7092579C" w:rsidP="7092579C" w:rsidRDefault="7092579C" w14:paraId="14881739" w14:textId="7A424114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5E4691CF" w14:textId="4A04D5D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ifferences in cortisol levels and hypercortisolemia duration between patients with and without LS</w:t>
            </w:r>
          </w:p>
        </w:tc>
      </w:tr>
      <w:tr w:rsidR="7092579C" w:rsidTr="7092579C" w14:paraId="0BFA61B9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F58EA48" w14:textId="157DC840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Chen K, Chen L, Dai J, Ye H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MAFLD i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Patients with Cushing's Disease Is Negatively Associated with Low Free Thyroxine Levels Rather than with Cortisol or TSH Levels.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Int J Endocrinol. 2023 Apr 12;2023:6637396. doi: 10.1155/2023/6637396. PMID: 37091746; PMCID: PMC10115525. (8) 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48199A19" w14:textId="28DF872F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3741C01A" w14:textId="1E1DD4F6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Activ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D</w:t>
            </w:r>
          </w:p>
          <w:p w:rsidR="7092579C" w:rsidP="7092579C" w:rsidRDefault="7092579C" w14:paraId="10B2937A" w14:textId="5F5B19A4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0B92BF71" w14:textId="392839D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(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290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, 78.28% women; age: 38.52 ± 12.84; 62.76% BMI&gt;24 kg/m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2)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08E2F0F" w14:textId="541B7D4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Assessment of liver steatosis in abdominal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ultrasonography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USG) and thyroid hormones in active CD 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D293697" w14:textId="25185A91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33.79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LS prevalence in active CD</w:t>
            </w:r>
          </w:p>
          <w:p w:rsidR="7092579C" w:rsidP="7092579C" w:rsidRDefault="7092579C" w14:paraId="30022AFD" w14:textId="406A3BA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DE4F29E" w14:textId="4953B840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Lower FT4 levels were independently associated with higher risk of MAFLD in patients with CD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  <w:p w:rsidR="7092579C" w:rsidP="7092579C" w:rsidRDefault="7092579C" w14:paraId="0E8B490D" w14:textId="63340A4A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C6218A9" w14:textId="2BB3939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erum cortisol had no independent value in the diagnosis of MAFLD in patients with CD.</w:t>
            </w:r>
          </w:p>
        </w:tc>
      </w:tr>
      <w:tr w:rsidR="7092579C" w:rsidTr="7092579C" w14:paraId="62A8DC10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7496191" w14:textId="7D0DA98A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Remo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P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Piñar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Gutiérrez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A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Venega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Moreno E,</w:t>
            </w:r>
            <w:hyperlink r:id="Ra2a832b376a74a5b"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>Dios-Fuentes E</w:t>
              </w:r>
            </w:hyperlink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, </w:t>
            </w:r>
            <w:hyperlink r:id="R5d694d7305cd403c"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>Cano Gonzales D</w:t>
              </w:r>
            </w:hyperlink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, </w:t>
            </w:r>
            <w:hyperlink r:id="R9c4a51d694f44cb5"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>Romero-Gomez M</w:t>
              </w:r>
              <w:r w:rsidRPr="7092579C" w:rsidR="3D5EDF6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>.</w:t>
              </w:r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MAFL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prevalenc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in a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cohort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patient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with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Cushing’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diseas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Endocrin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Abstract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. 2023, doi: </w:t>
            </w:r>
            <w:hyperlink r:id="Re50366c3b78e497f"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>10.1530/endoabs.90.ep794</w:t>
              </w:r>
            </w:hyperlink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. (13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3BCB2FC2" w14:textId="4FE4E6EF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772C123" w14:textId="004D7F90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ewly diagnose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D </w:t>
            </w:r>
          </w:p>
          <w:p w:rsidR="7092579C" w:rsidP="7092579C" w:rsidRDefault="7092579C" w14:paraId="5A7440E3" w14:textId="7933BD46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0024EF8D" w14:textId="73682FE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N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9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, 88.1% females; age 52 [43–61] years; obesity 48.3%)</w:t>
            </w:r>
          </w:p>
          <w:p w:rsidR="7092579C" w:rsidP="7092579C" w:rsidRDefault="7092579C" w14:paraId="47032A30" w14:textId="4B86C700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E5149E6" w14:textId="1C07884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B103D6C" w14:textId="66BBEF9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695630C" w14:textId="1ABC9BF4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3A869BF8" w14:textId="29A27E9E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3619E0D3" w14:textId="36979E4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ibrosca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 evaluation of hepatic steatosis (CAP measured in dB/m) and liver fibrosis (measured in kPa)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DB2397B" w14:textId="6C0663C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-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5.9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CD patients (median CAP of 265 [212–288] db/m). </w:t>
            </w:r>
          </w:p>
          <w:p w:rsidR="7092579C" w:rsidP="7092579C" w:rsidRDefault="7092579C" w14:paraId="027250BD" w14:textId="55B4A377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0F94997" w14:textId="489ED6B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fibrosis- </w:t>
            </w:r>
          </w:p>
          <w:p w:rsidR="7092579C" w:rsidP="7092579C" w:rsidRDefault="7092579C" w14:paraId="6FFB7CAA" w14:textId="05AF996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.4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CD patients (stage F3-F4). </w:t>
            </w:r>
          </w:p>
          <w:p w:rsidR="7092579C" w:rsidP="7092579C" w:rsidRDefault="7092579C" w14:paraId="61BFBE3F" w14:textId="7BA03B3F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636331B6" w14:textId="34651C43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was associated with obesity, time of hypercortisolism, curation, type 2 DM and hypertrigliceridemia.</w:t>
            </w:r>
          </w:p>
        </w:tc>
      </w:tr>
      <w:tr w:rsidR="7092579C" w:rsidTr="7092579C" w14:paraId="0C7180CB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1B8FEB6E" w14:textId="3EBD6343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Hamim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A, Abdul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Sater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Z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McGlotte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R, MD, Matta J, Pierce A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Abd-elmoniem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Ouwerkerk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R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Niema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L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Gharib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A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Th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Improvement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in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Hepat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Steatos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After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Cushing’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Syndrom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Treatment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an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Earl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Sign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Metabol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Recover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.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Journa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of the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Endocrin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Society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, Volume 5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Issu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Supplement_1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Apri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-May 2021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Pag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 xml:space="preserve"> A98, </w:t>
            </w:r>
            <w:hyperlink r:id="R92f9634f9a044bdd">
              <w:r w:rsidRPr="7092579C" w:rsidR="7092579C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auto"/>
                  <w:sz w:val="24"/>
                  <w:szCs w:val="24"/>
                  <w:u w:val="none"/>
                </w:rPr>
                <w:t xml:space="preserve">https://doi.org/10.1210/jendso/bvab048.196 </w:t>
              </w:r>
            </w:hyperlink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</w:rPr>
              <w:t>(9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B9BB8D8" w14:textId="7D0889E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terven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AC34D86" w14:textId="6CC3502D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Newly diagnose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 </w:t>
            </w:r>
          </w:p>
          <w:p w:rsidR="7092579C" w:rsidP="7092579C" w:rsidRDefault="7092579C" w14:paraId="29AF563F" w14:textId="078DC486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FCCF21E" w14:textId="024DF39D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(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41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, age 44±1.8 years; females 85%; BMI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32.6±1.5 kg/m²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)</w:t>
            </w:r>
          </w:p>
          <w:p w:rsidR="7092579C" w:rsidP="7092579C" w:rsidRDefault="7092579C" w14:paraId="4B18C39B" w14:textId="601B1352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BA39929" w14:textId="41B4D46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7D408B2" w14:textId="0CEF337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  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8C0B960" w14:textId="0E19DF3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Liver steatosis evaluation in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Magnetic Resonance Spectroscopy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 (MRS) at baseline, 6 and 12months after successful treatment of CS. </w:t>
            </w:r>
          </w:p>
          <w:p w:rsidR="7092579C" w:rsidP="7092579C" w:rsidRDefault="7092579C" w14:paraId="22B83C37" w14:textId="4A6C16C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6CAA2C55" w14:textId="0CCDB05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Proton Density Fat Fraction (PDFF) measurement, liver steatosis diagnosed when PDFF&gt;5%.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4DE42BF" w14:textId="340B89F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Baseline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2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had liver steatosis; mean PDFF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10.4±1.7; PDFF correlated positively with BMI</w:t>
            </w:r>
          </w:p>
          <w:p w:rsidR="7092579C" w:rsidP="7092579C" w:rsidRDefault="7092579C" w14:paraId="3413D5E1" w14:textId="35580E6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636A4998" w14:textId="50C0F0D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6 months after treatment: PDFF decrease (-52%); LS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13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, BMI decrease (-9%)</w:t>
            </w:r>
          </w:p>
          <w:p w:rsidR="7092579C" w:rsidP="7092579C" w:rsidRDefault="7092579C" w14:paraId="1DE5F330" w14:textId="31F563FA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55D094F" w14:textId="7554238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12 after treatment: PDFF decrease (-50%); LS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11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; BMI decrease (-12%), HBA1C decrease (-12%).</w:t>
            </w:r>
          </w:p>
          <w:p w:rsidR="7092579C" w:rsidP="7092579C" w:rsidRDefault="7092579C" w14:paraId="153DA499" w14:textId="45EA6E4B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6F8662F" w14:textId="6F174DE7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Liver fat decreases by 6 months after normalization of cortisol and precedes the improvement of HBA1C.   </w:t>
            </w:r>
          </w:p>
        </w:tc>
      </w:tr>
      <w:tr w:rsidR="7092579C" w:rsidTr="7092579C" w14:paraId="3BC6D32F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A13884E" w14:textId="20D3A71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Zhou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J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Zha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M, Bai X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Cu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S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a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C, Lu L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a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H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Guo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X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Wa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Y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Xi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B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Demograph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Characteristic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tiolog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an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Comorbiditie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atient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with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Cu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hing'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yndrom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: A 10-Year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Retrospectiv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tud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at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a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Larg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General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Hospital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in China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Int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J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ndocrino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. 2019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Feb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19;2019:7159696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. doi: 10.1155/2019/7159696. </w:t>
            </w:r>
            <w:r w:rsidRPr="7092579C" w:rsidR="70B19C0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12121"/>
                <w:sz w:val="24"/>
                <w:szCs w:val="24"/>
                <w:lang w:val="pl-PL"/>
              </w:rPr>
              <w:t>PMID: 30915114; PMCID: PMC6399544</w:t>
            </w:r>
            <w:r w:rsidRPr="7092579C" w:rsidR="70B19C05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l-PL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(11) 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44CB842B" w14:textId="3566AC98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A89906A" w14:textId="25EF5831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Newly diagnosed 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 patients (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1652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 xml:space="preserve">, 78% females, age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38.0 ± 13.6 year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31314"/>
                <w:sz w:val="24"/>
                <w:szCs w:val="24"/>
                <w:u w:val="none"/>
              </w:rPr>
              <w:t>)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0B7F5CF" w14:textId="6FB510A6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Analysis of demographic characteristics, etiology, and comorbidity data. LS- based on imaging studies.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0424A40" w14:textId="34B652E2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prevalence:</w:t>
            </w:r>
          </w:p>
          <w:p w:rsidR="7092579C" w:rsidP="7092579C" w:rsidRDefault="7092579C" w14:paraId="044C6173" w14:textId="62DB620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.8%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 overall</w:t>
            </w:r>
          </w:p>
          <w:p w:rsidR="7092579C" w:rsidP="7092579C" w:rsidRDefault="7092579C" w14:paraId="22D37CA1" w14:textId="46893F5D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.6%- ACTH dependent CS</w:t>
            </w:r>
          </w:p>
          <w:p w:rsidR="7092579C" w:rsidP="7092579C" w:rsidRDefault="7092579C" w14:paraId="18D9CAD5" w14:textId="0DCCF81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8.2%- ACTH independent </w:t>
            </w:r>
          </w:p>
          <w:p w:rsidR="7092579C" w:rsidP="7092579C" w:rsidRDefault="7092579C" w14:paraId="66815D22" w14:textId="09172F15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.4%- CD</w:t>
            </w:r>
          </w:p>
          <w:p w:rsidR="7092579C" w:rsidP="7092579C" w:rsidRDefault="7092579C" w14:paraId="285148BB" w14:textId="185AD2C3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.6%- EAS</w:t>
            </w:r>
          </w:p>
          <w:p w:rsidR="7092579C" w:rsidP="7092579C" w:rsidRDefault="7092579C" w14:paraId="4CFBC96F" w14:textId="755F9CD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40%- non-localized ACTH dependent </w:t>
            </w:r>
          </w:p>
          <w:p w:rsidR="7092579C" w:rsidP="7092579C" w:rsidRDefault="7092579C" w14:paraId="604A06C8" w14:textId="1E8F888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.5%-adrenal adenoma</w:t>
            </w:r>
          </w:p>
          <w:p w:rsidR="7092579C" w:rsidP="7092579C" w:rsidRDefault="7092579C" w14:paraId="3AFDCF10" w14:textId="6E414922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.4%- BMAH</w:t>
            </w:r>
          </w:p>
          <w:p w:rsidR="7092579C" w:rsidP="7092579C" w:rsidRDefault="7092579C" w14:paraId="385BE14F" w14:textId="6C414890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%- PPNAD</w:t>
            </w:r>
          </w:p>
          <w:p w:rsidR="7092579C" w:rsidP="7092579C" w:rsidRDefault="7092579C" w14:paraId="6A7A4B6A" w14:textId="5CB23CB5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8B12AF2" w14:textId="028E914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60080D4B" w14:textId="2454E1D4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is more frequent in males.</w:t>
            </w:r>
          </w:p>
        </w:tc>
      </w:tr>
      <w:tr w:rsidR="7092579C" w:rsidTr="7092579C" w14:paraId="68E20822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D94731A" w14:textId="4A9E0252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ckal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G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ohaib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A, Evans D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altsa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sidor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M, Monson JP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esser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M, Grossman AB,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znek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H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s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ushing'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yndrom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a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diological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ssessment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using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mputed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omograph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ur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2003</w:t>
            </w:r>
            <w:r w:rsidRPr="7092579C" w:rsidR="381A59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Dec;149(6):543-8.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 10.1530/eje.0.1490543. PMID: 14640995. (10)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07E4F08" w14:textId="4BB88D02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ction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AF3A10F" w14:textId="4629BB97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ewly diagnose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 </w:t>
            </w:r>
          </w:p>
          <w:p w:rsidR="7092579C" w:rsidP="7092579C" w:rsidRDefault="7092579C" w14:paraId="48A69981" w14:textId="79170BEF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D4D15F4" w14:textId="538A0FE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84% females; age 46.6 [14-79] years; 78% CD, 12% adrenal CS, 8% ectopic CS, 2% unknown origin; BMI: men 25.7+/-3.3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kg/m²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women 29.3+/-7.2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kg/m²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96BAEFA" w14:textId="4BDCE7F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valuation of liver steatosis in newly diagnosed CS patients, based on abdominal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mputed Tomography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CT) scans available for retrospective analysis (maximal time between CT and hormonal evaluation- 4weeks).</w:t>
            </w:r>
          </w:p>
          <w:p w:rsidR="7092579C" w:rsidP="7092579C" w:rsidRDefault="7092579C" w14:paraId="714D7D6E" w14:textId="2D2FF930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1F764A2A" w14:textId="458DD06D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-to-spleen CT attenuation ratio (L/S) &lt;1 indicated liver steatosis.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4BB079A0" w14:textId="6096683A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%-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LS prevalence in active CS</w:t>
            </w:r>
          </w:p>
          <w:p w:rsidR="7092579C" w:rsidP="7092579C" w:rsidRDefault="7092579C" w14:paraId="46E5772A" w14:textId="731249AA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DF9CE88" w14:textId="26D50D79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/S correlated positively with alkaline phosphatase levels but with no other CS markers and other liver enzymes.</w:t>
            </w:r>
          </w:p>
          <w:p w:rsidR="7092579C" w:rsidP="7092579C" w:rsidRDefault="7092579C" w14:paraId="32BBDB2B" w14:textId="4B45F0B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052E2B7" w14:textId="0233437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was correlated with abdominal and visceral fat content.</w:t>
            </w:r>
          </w:p>
          <w:p w:rsidR="7092579C" w:rsidP="7092579C" w:rsidRDefault="7092579C" w14:paraId="4B4A73CD" w14:textId="0FBD8D8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2EE7CA3E" w14:textId="14D4E92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Question to be investigated: Is that visceral fat increase in CS cause of LS rather than a direct cortisol effect on liver?</w:t>
            </w:r>
          </w:p>
        </w:tc>
      </w:tr>
      <w:tr w:rsidR="7092579C" w:rsidTr="7092579C" w14:paraId="5F9E5A19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52D4736" w14:textId="6963ADD7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 xml:space="preserve">Official title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>Prévalence De La Stéato-fibrose Hépatique Dans Le Syndrom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 xml:space="preserve">D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ushi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; </w:t>
            </w:r>
          </w:p>
          <w:p w:rsidR="7092579C" w:rsidP="7092579C" w:rsidRDefault="7092579C" w14:paraId="1B65A80D" w14:textId="0FA552A2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Brief title: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>NAFLD and Cushing (NAC)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University Hospital, Angers ClinicalTrials.gov ID NCT05881005. (15) </w:t>
            </w: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3E3F789" w14:textId="7313292A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linical tri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96686EA" w14:textId="5094526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00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newly diagnose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S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650C6749" w14:textId="04023D2D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patic Magnetic Resonance Imaging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MRI)- liver steatosis evaluation at the baseline and 1 year after CS treatment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763914B" w14:textId="1D86316B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ill recruting; estimated study completion time 09.2027</w:t>
            </w:r>
          </w:p>
          <w:p w:rsidR="7092579C" w:rsidP="7092579C" w:rsidRDefault="7092579C" w14:paraId="12C8E170" w14:textId="4267F59A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05F8F080" w14:textId="4ABC5E6E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46500398" w14:textId="046E4506">
            <w:pPr>
              <w:spacing w:before="0" w:beforeAutospacing="off" w:after="0" w:afterAutospacing="off"/>
              <w:ind w:left="-108" w:right="0"/>
            </w:pPr>
          </w:p>
          <w:p w:rsidR="7092579C" w:rsidP="7092579C" w:rsidRDefault="7092579C" w14:paraId="7582A0BC" w14:textId="0A6E90A8">
            <w:pPr>
              <w:spacing w:before="0" w:beforeAutospacing="off" w:after="0" w:afterAutospacing="off"/>
              <w:ind w:left="-108" w:right="0"/>
            </w:pPr>
          </w:p>
        </w:tc>
      </w:tr>
      <w:tr w:rsidR="7092579C" w:rsidTr="7092579C" w14:paraId="2244272B">
        <w:trPr>
          <w:trHeight w:val="300"/>
        </w:trPr>
        <w:tc>
          <w:tcPr>
            <w:tcW w:w="34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78FE13D" w14:textId="623E5FDC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Central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Hospital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, Nancy, France.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Evaluation of th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Severit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Hepat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Fibros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by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Magnetic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Resonance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Elastography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in the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Diagnosi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of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Endogenous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Hypercorticism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(HEPACORT).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ClinicalTrials.gov ID NCT05911620.</w:t>
            </w:r>
            <w:r w:rsidRPr="7092579C" w:rsidR="7092579C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4"/>
                <w:szCs w:val="24"/>
                <w:u w:val="none"/>
                <w:lang w:val="en-US"/>
              </w:rPr>
              <w:t>(16)</w:t>
            </w:r>
          </w:p>
          <w:p w:rsidR="7092579C" w:rsidP="7092579C" w:rsidRDefault="7092579C" w14:paraId="347FCD89" w14:textId="278ECFA8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0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2C035645" w14:textId="06D2969F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linical trial</w:t>
            </w:r>
          </w:p>
        </w:tc>
        <w:tc>
          <w:tcPr>
            <w:tcW w:w="143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0AD22136" w14:textId="77F4332E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: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1 </w:t>
            </w:r>
          </w:p>
          <w:p w:rsidR="7092579C" w:rsidP="7092579C" w:rsidRDefault="7092579C" w14:paraId="6576D688" w14:textId="6FCEB2CC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3 groups: newly diagnosed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,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ossible CS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(plasma cortisol after 1 mg dexamethasone supression test: 1.8-5 ug/dL), </w:t>
            </w: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tabolic syndrome group</w:t>
            </w:r>
          </w:p>
        </w:tc>
        <w:tc>
          <w:tcPr>
            <w:tcW w:w="19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742521C3" w14:textId="69A81BA6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patic Magnetic Resonance Elastography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MRE)- liver fibrosis evaluation at the baseline</w:t>
            </w:r>
          </w:p>
        </w:tc>
        <w:tc>
          <w:tcPr>
            <w:tcW w:w="271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092579C" w:rsidP="7092579C" w:rsidRDefault="7092579C" w14:paraId="552E1367" w14:textId="24563888">
            <w:pPr>
              <w:spacing w:before="0" w:beforeAutospacing="off" w:after="0" w:afterAutospacing="off"/>
              <w:ind w:left="-108" w:right="0"/>
            </w:pP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ill recruting; estimated study completion time</w:t>
            </w:r>
            <w:r w:rsidRPr="7092579C" w:rsidR="709257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 xml:space="preserve"> 08.2026</w:t>
            </w:r>
          </w:p>
        </w:tc>
      </w:tr>
    </w:tbl>
    <w:p xmlns:wp14="http://schemas.microsoft.com/office/word/2010/wordml" wp14:paraId="57375426" wp14:textId="0A5A29F0"/>
    <w:sectPr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141FF9"/>
    <w:rsid w:val="044C8367"/>
    <w:rsid w:val="06343E85"/>
    <w:rsid w:val="082F5566"/>
    <w:rsid w:val="0C3051B5"/>
    <w:rsid w:val="0C3051B5"/>
    <w:rsid w:val="0E41C358"/>
    <w:rsid w:val="10819661"/>
    <w:rsid w:val="1C8E33F6"/>
    <w:rsid w:val="1F826FFD"/>
    <w:rsid w:val="221FC29A"/>
    <w:rsid w:val="24141FF9"/>
    <w:rsid w:val="24C42586"/>
    <w:rsid w:val="2666A234"/>
    <w:rsid w:val="26D67018"/>
    <w:rsid w:val="29C370BC"/>
    <w:rsid w:val="2B306EC8"/>
    <w:rsid w:val="2D70EFB2"/>
    <w:rsid w:val="2D70EFB2"/>
    <w:rsid w:val="30D89FBE"/>
    <w:rsid w:val="381A59EF"/>
    <w:rsid w:val="39DD7EE6"/>
    <w:rsid w:val="3C3206D6"/>
    <w:rsid w:val="3D06FFE6"/>
    <w:rsid w:val="3D5EDF6C"/>
    <w:rsid w:val="3D8C0352"/>
    <w:rsid w:val="3E49C08C"/>
    <w:rsid w:val="419C065A"/>
    <w:rsid w:val="419C065A"/>
    <w:rsid w:val="41B3E1A3"/>
    <w:rsid w:val="46D6C2BB"/>
    <w:rsid w:val="476FB37E"/>
    <w:rsid w:val="4DB1C811"/>
    <w:rsid w:val="4F48A8FC"/>
    <w:rsid w:val="57366E29"/>
    <w:rsid w:val="57D05270"/>
    <w:rsid w:val="5C0688DC"/>
    <w:rsid w:val="5FA303DB"/>
    <w:rsid w:val="61B0790D"/>
    <w:rsid w:val="65BD0A83"/>
    <w:rsid w:val="692E1D35"/>
    <w:rsid w:val="6A2DD609"/>
    <w:rsid w:val="7092579C"/>
    <w:rsid w:val="70B19C05"/>
    <w:rsid w:val="7139A954"/>
    <w:rsid w:val="7139A954"/>
    <w:rsid w:val="723373CC"/>
    <w:rsid w:val="73104150"/>
    <w:rsid w:val="7A0CC89C"/>
    <w:rsid w:val="7A94CEB3"/>
    <w:rsid w:val="7A94CEB3"/>
    <w:rsid w:val="7C806F8C"/>
    <w:rsid w:val="7CE96060"/>
    <w:rsid w:val="7E675149"/>
    <w:rsid w:val="7E67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1FF9"/>
  <w15:chartTrackingRefBased/>
  <w15:docId w15:val="{C37343C6-6893-4E26-986E-3654E519D04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uiPriority w:val="99"/>
    <w:name w:val="Hyperlink"/>
    <w:basedOn w:val="DefaultParagraphFont"/>
    <w:unhideWhenUsed/>
    <w:rsid w:val="7092579C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www.endocrine-abstracts.org/search?a=1&amp;q=Elena%20Dios-Fuentes" TargetMode="External" Id="Ra2a832b376a74a5b" /><Relationship Type="http://schemas.openxmlformats.org/officeDocument/2006/relationships/hyperlink" Target="https://www.endocrine-abstracts.org/search?a=1&amp;q=David%20Cano%20Gonzales" TargetMode="External" Id="R5d694d7305cd403c" /><Relationship Type="http://schemas.openxmlformats.org/officeDocument/2006/relationships/hyperlink" Target="https://www.endocrine-abstracts.org/search?a=1&amp;q=Manuel%20Romero-Gomez" TargetMode="External" Id="R9c4a51d694f44cb5" /><Relationship Type="http://schemas.openxmlformats.org/officeDocument/2006/relationships/hyperlink" Target="http://dx.doi.org/10.1530/endoabs.90.ep794" TargetMode="External" Id="Re50366c3b78e497f" /><Relationship Type="http://schemas.openxmlformats.org/officeDocument/2006/relationships/hyperlink" Target="https://doi.org/10.1210/jendso/bvab048.196." TargetMode="External" Id="R92f9634f9a044bd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8T07:14:41.9365552Z</dcterms:created>
  <dcterms:modified xsi:type="dcterms:W3CDTF">2025-09-14T04:33:19.9055394Z</dcterms:modified>
  <dc:creator>M M</dc:creator>
  <lastModifiedBy>M M</lastModifiedBy>
</coreProperties>
</file>